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55C5C" w14:textId="09FD42B2" w:rsidR="005921FD" w:rsidRPr="00932E94" w:rsidRDefault="005921FD" w:rsidP="005921FD">
      <w:pPr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>S3</w:t>
      </w:r>
      <w:r w:rsidR="00300D76">
        <w:rPr>
          <w:rFonts w:ascii="Times New Roman" w:hAnsi="Times New Roman" w:cs="Times New Roman"/>
          <w:sz w:val="16"/>
          <w:szCs w:val="16"/>
          <w:lang w:val="en-GB"/>
        </w:rPr>
        <w:t>.</w:t>
      </w:r>
      <w:r w:rsidRPr="00932E94">
        <w:rPr>
          <w:rFonts w:ascii="Times New Roman" w:hAnsi="Times New Roman" w:cs="Times New Roman"/>
          <w:sz w:val="16"/>
          <w:szCs w:val="16"/>
          <w:lang w:val="en-GB"/>
        </w:rPr>
        <w:t xml:space="preserve">  Number of </w:t>
      </w:r>
      <w:r w:rsidRPr="00932E94">
        <w:rPr>
          <w:rFonts w:ascii="Times New Roman" w:hAnsi="Times New Roman" w:cs="Times New Roman"/>
          <w:i/>
          <w:iCs/>
          <w:sz w:val="16"/>
          <w:szCs w:val="16"/>
          <w:lang w:val="en-GB"/>
        </w:rPr>
        <w:t>Salmonella</w:t>
      </w:r>
      <w:r w:rsidRPr="00932E94">
        <w:rPr>
          <w:rFonts w:ascii="Times New Roman" w:hAnsi="Times New Roman" w:cs="Times New Roman"/>
          <w:sz w:val="16"/>
          <w:szCs w:val="16"/>
          <w:lang w:val="en-GB"/>
        </w:rPr>
        <w:t xml:space="preserve"> serovars/antigenic formulae isolated from 2011 to 2021 from “Meat and Meat Products” grouped by animal species</w:t>
      </w:r>
      <w:r>
        <w:rPr>
          <w:rFonts w:ascii="Times New Roman" w:hAnsi="Times New Roman" w:cs="Times New Roman"/>
          <w:sz w:val="16"/>
          <w:szCs w:val="16"/>
          <w:lang w:val="en-GB"/>
        </w:rPr>
        <w:t>.</w:t>
      </w:r>
      <w:r w:rsidRPr="00932E94">
        <w:rPr>
          <w:rFonts w:ascii="Times New Roman" w:hAnsi="Times New Roman" w:cs="Times New Roman"/>
          <w:sz w:val="16"/>
          <w:szCs w:val="16"/>
          <w:lang w:val="en-GB"/>
        </w:rPr>
        <w:t xml:space="preserve"> N.I. No information on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the animal </w:t>
      </w:r>
      <w:proofErr w:type="spellStart"/>
      <w:r>
        <w:rPr>
          <w:rFonts w:ascii="Times New Roman" w:hAnsi="Times New Roman" w:cs="Times New Roman"/>
          <w:sz w:val="16"/>
          <w:szCs w:val="16"/>
          <w:lang w:val="en-GB"/>
        </w:rPr>
        <w:t>speices</w:t>
      </w:r>
      <w:proofErr w:type="spellEnd"/>
      <w:r>
        <w:rPr>
          <w:rFonts w:ascii="Times New Roman" w:hAnsi="Times New Roman" w:cs="Times New Roman"/>
          <w:sz w:val="16"/>
          <w:szCs w:val="16"/>
          <w:lang w:val="en-GB"/>
        </w:rPr>
        <w:t xml:space="preserve"> or</w:t>
      </w:r>
      <w:r w:rsidRPr="00932E94">
        <w:rPr>
          <w:rFonts w:ascii="Times New Roman" w:hAnsi="Times New Roman" w:cs="Times New Roman"/>
          <w:sz w:val="16"/>
          <w:szCs w:val="16"/>
          <w:lang w:val="en-GB"/>
        </w:rPr>
        <w:t xml:space="preserve"> serovars/antigenic formulae</w:t>
      </w:r>
      <w:r>
        <w:rPr>
          <w:rFonts w:ascii="Times New Roman" w:hAnsi="Times New Roman" w:cs="Times New Roman"/>
          <w:sz w:val="16"/>
          <w:szCs w:val="16"/>
          <w:lang w:val="en-GB"/>
        </w:rPr>
        <w:t>. MMP-B&amp;T: Mixed meat products of Broiler and Turkey.</w:t>
      </w:r>
      <w:r w:rsidRPr="00932E94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proofErr w:type="spellStart"/>
      <w:r w:rsidRPr="00932E94">
        <w:rPr>
          <w:rFonts w:ascii="Times New Roman" w:hAnsi="Times New Roman" w:cs="Times New Roman"/>
          <w:sz w:val="16"/>
          <w:szCs w:val="16"/>
          <w:lang w:val="en-GB"/>
        </w:rPr>
        <w:t>MMP-B&amp;</w:t>
      </w:r>
      <w:r>
        <w:rPr>
          <w:rFonts w:ascii="Times New Roman" w:hAnsi="Times New Roman" w:cs="Times New Roman"/>
          <w:sz w:val="16"/>
          <w:szCs w:val="16"/>
          <w:lang w:val="en-GB"/>
        </w:rPr>
        <w:t>Bo</w:t>
      </w:r>
      <w:proofErr w:type="spellEnd"/>
      <w:r w:rsidRPr="00932E94">
        <w:rPr>
          <w:rFonts w:ascii="Times New Roman" w:hAnsi="Times New Roman" w:cs="Times New Roman"/>
          <w:sz w:val="16"/>
          <w:szCs w:val="16"/>
          <w:lang w:val="en-GB"/>
        </w:rPr>
        <w:t xml:space="preserve">: Mixed meat products of Broiler and </w:t>
      </w:r>
      <w:r>
        <w:rPr>
          <w:rFonts w:ascii="Times New Roman" w:hAnsi="Times New Roman" w:cs="Times New Roman"/>
          <w:sz w:val="16"/>
          <w:szCs w:val="16"/>
          <w:lang w:val="en-GB"/>
        </w:rPr>
        <w:t>Bovine</w:t>
      </w:r>
      <w:r w:rsidRPr="00932E94">
        <w:rPr>
          <w:rFonts w:ascii="Times New Roman" w:hAnsi="Times New Roman" w:cs="Times New Roman"/>
          <w:sz w:val="16"/>
          <w:szCs w:val="16"/>
          <w:lang w:val="en-GB"/>
        </w:rPr>
        <w:t>. MMP-B&amp;T</w:t>
      </w:r>
      <w:r>
        <w:rPr>
          <w:rFonts w:ascii="Times New Roman" w:hAnsi="Times New Roman" w:cs="Times New Roman"/>
          <w:sz w:val="16"/>
          <w:szCs w:val="16"/>
          <w:lang w:val="en-GB"/>
        </w:rPr>
        <w:t>&amp;P</w:t>
      </w:r>
      <w:r w:rsidRPr="00932E94">
        <w:rPr>
          <w:rFonts w:ascii="Times New Roman" w:hAnsi="Times New Roman" w:cs="Times New Roman"/>
          <w:sz w:val="16"/>
          <w:szCs w:val="16"/>
          <w:lang w:val="en-GB"/>
        </w:rPr>
        <w:t>: Mixed meat products of Broiler</w:t>
      </w:r>
      <w:r>
        <w:rPr>
          <w:rFonts w:ascii="Times New Roman" w:hAnsi="Times New Roman" w:cs="Times New Roman"/>
          <w:sz w:val="16"/>
          <w:szCs w:val="16"/>
          <w:lang w:val="en-GB"/>
        </w:rPr>
        <w:t>,</w:t>
      </w:r>
      <w:r w:rsidRPr="00932E94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proofErr w:type="gramStart"/>
      <w:r w:rsidRPr="00932E94">
        <w:rPr>
          <w:rFonts w:ascii="Times New Roman" w:hAnsi="Times New Roman" w:cs="Times New Roman"/>
          <w:sz w:val="16"/>
          <w:szCs w:val="16"/>
          <w:lang w:val="en-GB"/>
        </w:rPr>
        <w:t>Turkey</w:t>
      </w:r>
      <w:proofErr w:type="gramEnd"/>
      <w:r>
        <w:rPr>
          <w:rFonts w:ascii="Times New Roman" w:hAnsi="Times New Roman" w:cs="Times New Roman"/>
          <w:sz w:val="16"/>
          <w:szCs w:val="16"/>
          <w:lang w:val="en-GB"/>
        </w:rPr>
        <w:t xml:space="preserve"> and Pork</w:t>
      </w:r>
      <w:r w:rsidRPr="00932E94">
        <w:rPr>
          <w:rFonts w:ascii="Times New Roman" w:hAnsi="Times New Roman" w:cs="Times New Roman"/>
          <w:sz w:val="16"/>
          <w:szCs w:val="16"/>
          <w:lang w:val="en-GB"/>
        </w:rPr>
        <w:t>.</w:t>
      </w:r>
    </w:p>
    <w:tbl>
      <w:tblPr>
        <w:tblW w:w="525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4"/>
        <w:gridCol w:w="1266"/>
        <w:gridCol w:w="2000"/>
        <w:gridCol w:w="2361"/>
        <w:gridCol w:w="694"/>
        <w:gridCol w:w="760"/>
        <w:gridCol w:w="760"/>
        <w:gridCol w:w="760"/>
        <w:gridCol w:w="760"/>
        <w:gridCol w:w="760"/>
        <w:gridCol w:w="760"/>
        <w:gridCol w:w="763"/>
        <w:gridCol w:w="835"/>
        <w:gridCol w:w="763"/>
        <w:gridCol w:w="820"/>
      </w:tblGrid>
      <w:tr w:rsidR="005921FD" w:rsidRPr="00932E94" w14:paraId="5316E6FF" w14:textId="77777777" w:rsidTr="005921FD">
        <w:trPr>
          <w:trHeight w:val="171"/>
        </w:trPr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50F2F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46F25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79B89596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8FB5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2808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8E21B" w14:textId="77777777" w:rsidR="005921FD" w:rsidRPr="00932E94" w:rsidRDefault="005921FD" w:rsidP="005C1F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eat</w:t>
            </w:r>
            <w:proofErr w:type="spellEnd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and </w:t>
            </w:r>
            <w:proofErr w:type="spellStart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eat</w:t>
            </w:r>
            <w:proofErr w:type="spellEnd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Products</w:t>
            </w:r>
          </w:p>
        </w:tc>
      </w:tr>
      <w:tr w:rsidR="005921FD" w:rsidRPr="00932E94" w14:paraId="39AB7D0D" w14:textId="77777777" w:rsidTr="005921FD">
        <w:trPr>
          <w:trHeight w:val="344"/>
        </w:trPr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89F87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ecies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CBE2E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ubspecies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8D722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06D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erovar</w:t>
            </w:r>
            <w:proofErr w:type="spellEnd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/</w:t>
            </w:r>
            <w:proofErr w:type="spellStart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tigenic</w:t>
            </w:r>
            <w:proofErr w:type="spellEnd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ormulae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CC8D78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ovine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5BECA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uffalo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92245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ork</w:t>
            </w:r>
            <w:proofErr w:type="spellEnd"/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884856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roiler</w:t>
            </w:r>
            <w:proofErr w:type="spellEnd"/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4BF05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urkey</w:t>
            </w:r>
            <w:proofErr w:type="spellEnd"/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4F54E7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Wild </w:t>
            </w:r>
            <w:proofErr w:type="spellStart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oar</w:t>
            </w:r>
            <w:proofErr w:type="spellEnd"/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78F6F6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MP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</w:t>
            </w: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amp;T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A726E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MMP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</w:t>
            </w: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amp;B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8BC568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MP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</w:t>
            </w: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amp;T&amp;P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20F2AF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I.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0AFD7D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ot.</w:t>
            </w:r>
          </w:p>
        </w:tc>
      </w:tr>
      <w:tr w:rsidR="005921FD" w:rsidRPr="00932E94" w14:paraId="2A48B13E" w14:textId="77777777" w:rsidTr="005921FD">
        <w:trPr>
          <w:trHeight w:val="171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30FF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. enteric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4EE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nterica 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3AF9C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C20C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gam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200D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5675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A82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143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6E99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B27C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FCC9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9EA2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911B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93FF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79A5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5921FD" w:rsidRPr="00932E94" w14:paraId="6050831D" w14:textId="77777777" w:rsidTr="005921FD">
        <w:trPr>
          <w:trHeight w:val="171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6C91" w14:textId="77777777" w:rsidR="005921FD" w:rsidRPr="00932E94" w:rsidRDefault="005921FD" w:rsidP="005C1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D6BC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548BBEE4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0D71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gona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6F02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7A18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A071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F1F5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14DB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C8AA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D096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F87C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9FC2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D946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3FC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</w:tr>
      <w:tr w:rsidR="005921FD" w:rsidRPr="00932E94" w14:paraId="2320D241" w14:textId="77777777" w:rsidTr="005921FD">
        <w:trPr>
          <w:trHeight w:val="171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CBA0" w14:textId="77777777" w:rsidR="005921FD" w:rsidRPr="00932E94" w:rsidRDefault="005921FD" w:rsidP="005C1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75AB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6B50F1F7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909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atum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934B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79D1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0B08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3661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0679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24A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F1B4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6F97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CE97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75C9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6E79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</w:tr>
      <w:tr w:rsidR="005921FD" w:rsidRPr="00932E94" w14:paraId="2F63C79D" w14:textId="77777777" w:rsidTr="005921FD">
        <w:trPr>
          <w:trHeight w:val="171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C73A" w14:textId="77777777" w:rsidR="005921FD" w:rsidRPr="00932E94" w:rsidRDefault="005921FD" w:rsidP="005C1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DE14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315D6F39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9BE5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lockley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9741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6425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9684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0CD7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4124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BBEB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2F44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1825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387B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95E2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D8B8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</w:tr>
      <w:tr w:rsidR="005921FD" w:rsidRPr="00932E94" w14:paraId="6D7976CB" w14:textId="77777777" w:rsidTr="005921FD">
        <w:trPr>
          <w:trHeight w:val="171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916D" w14:textId="77777777" w:rsidR="005921FD" w:rsidRPr="00932E94" w:rsidRDefault="005921FD" w:rsidP="005C1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CFB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7E5CDC57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FF66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ovismorbificans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C765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3147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447E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4521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D50A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902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6EB2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96A8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6566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E701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C8E2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5921FD" w:rsidRPr="00932E94" w14:paraId="3CB5B8EE" w14:textId="77777777" w:rsidTr="005921FD">
        <w:trPr>
          <w:trHeight w:val="171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2AC7" w14:textId="77777777" w:rsidR="005921FD" w:rsidRPr="00932E94" w:rsidRDefault="005921FD" w:rsidP="005C1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F6D4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1A11D106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9AE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randenburg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C9CA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FD4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B3A2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FB7C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8F46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585C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728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715D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E6F6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2D9A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5CA9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</w:tr>
      <w:tr w:rsidR="005921FD" w:rsidRPr="00932E94" w14:paraId="60F123F3" w14:textId="77777777" w:rsidTr="005921FD">
        <w:trPr>
          <w:trHeight w:val="171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4DC4" w14:textId="77777777" w:rsidR="005921FD" w:rsidRPr="00932E94" w:rsidRDefault="005921FD" w:rsidP="005C1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20BC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74FC9F8A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69C5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redeney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6F2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002E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D1BA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D7DD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068A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9A06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B35E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F929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75D5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415A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CC6D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</w:tr>
      <w:tr w:rsidR="005921FD" w:rsidRPr="00932E94" w14:paraId="37932F3F" w14:textId="77777777" w:rsidTr="005921FD">
        <w:trPr>
          <w:trHeight w:val="171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FD84" w14:textId="77777777" w:rsidR="005921FD" w:rsidRPr="00932E94" w:rsidRDefault="005921FD" w:rsidP="005C1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7B6F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610A19EE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99AC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arno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4FFF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D4C9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F344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6626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8F9B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F1F1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931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28A8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65F6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594D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84AA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5921FD" w:rsidRPr="00932E94" w14:paraId="6124C7AC" w14:textId="77777777" w:rsidTr="005921FD">
        <w:trPr>
          <w:trHeight w:val="171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5449" w14:textId="77777777" w:rsidR="005921FD" w:rsidRPr="00932E94" w:rsidRDefault="005921FD" w:rsidP="005C1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4A8A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7B3657B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E6AF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eln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A935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23CF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6F9A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31A7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8AD1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41C7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3E91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214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BFFD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0CAD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126D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</w:tr>
      <w:tr w:rsidR="005921FD" w:rsidRPr="00932E94" w14:paraId="1A0E5726" w14:textId="77777777" w:rsidTr="005921FD">
        <w:trPr>
          <w:trHeight w:val="171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F6C9" w14:textId="77777777" w:rsidR="005921FD" w:rsidRPr="00932E94" w:rsidRDefault="005921FD" w:rsidP="005C1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6D0A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76B7E14F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9B4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rby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89FD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A166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B4DF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C1BB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DA02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459D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4511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7D62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FB21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1BB8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501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4</w:t>
            </w:r>
          </w:p>
        </w:tc>
      </w:tr>
      <w:tr w:rsidR="005921FD" w:rsidRPr="00932E94" w14:paraId="0F5ED4A0" w14:textId="77777777" w:rsidTr="005921FD">
        <w:trPr>
          <w:trHeight w:val="171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FE69" w14:textId="77777777" w:rsidR="005921FD" w:rsidRPr="00932E94" w:rsidRDefault="005921FD" w:rsidP="005C1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BF1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4B23962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A7F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dinburg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7941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8F0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CB6A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883C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40C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3FF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0F37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84D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764E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7E81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F17C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5921FD" w:rsidRPr="00932E94" w14:paraId="6AB34BEA" w14:textId="77777777" w:rsidTr="005921FD">
        <w:trPr>
          <w:trHeight w:val="171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C8E7" w14:textId="77777777" w:rsidR="005921FD" w:rsidRPr="00932E94" w:rsidRDefault="005921FD" w:rsidP="005C1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2A66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57B654C8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72AC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ko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E72E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C07B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F066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37FE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FB4A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350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2926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8339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1B8B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644F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091B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5921FD" w:rsidRPr="00932E94" w14:paraId="28592EF4" w14:textId="77777777" w:rsidTr="005921FD">
        <w:trPr>
          <w:trHeight w:val="171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3AA1" w14:textId="77777777" w:rsidR="005921FD" w:rsidRPr="00932E94" w:rsidRDefault="005921FD" w:rsidP="005C1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1E89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7A7244E8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8201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nteritidis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0E72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FA16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138E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083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6FA8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65C8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9D1F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84A7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E511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9452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CAC8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5921FD" w:rsidRPr="00932E94" w14:paraId="16CE38FE" w14:textId="77777777" w:rsidTr="005921FD">
        <w:trPr>
          <w:trHeight w:val="171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0762" w14:textId="77777777" w:rsidR="005921FD" w:rsidRPr="00932E94" w:rsidRDefault="005921FD" w:rsidP="005C1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EBAE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158C4B14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0D94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ive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B7A7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4B66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57B4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717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398C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7191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D358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A0A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E2CE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DA05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BBD8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</w:tr>
      <w:tr w:rsidR="005921FD" w:rsidRPr="00932E94" w14:paraId="09A66634" w14:textId="77777777" w:rsidTr="005921FD">
        <w:trPr>
          <w:trHeight w:val="171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34DB" w14:textId="77777777" w:rsidR="005921FD" w:rsidRPr="00932E94" w:rsidRDefault="005921FD" w:rsidP="005C1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5B18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7B60A7FE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C5D1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oldcoast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B738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C67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DADB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DC6C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0569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4F62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2BF5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292D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6EA6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C53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08C6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5921FD" w:rsidRPr="00932E94" w14:paraId="5251BCEC" w14:textId="77777777" w:rsidTr="005921FD">
        <w:trPr>
          <w:trHeight w:val="171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9D4D" w14:textId="77777777" w:rsidR="005921FD" w:rsidRPr="00932E94" w:rsidRDefault="005921FD" w:rsidP="005C1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6699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7472A3F7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3742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adar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DAFC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C0B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73FC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6609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38CC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8F32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6DFF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9ACB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1856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9D17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7351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5921FD" w:rsidRPr="00932E94" w14:paraId="7E8894E0" w14:textId="77777777" w:rsidTr="005921FD">
        <w:trPr>
          <w:trHeight w:val="171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830D" w14:textId="77777777" w:rsidR="005921FD" w:rsidRPr="00932E94" w:rsidRDefault="005921FD" w:rsidP="005C1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50FA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03F07D1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740D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idelber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FB21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E3C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1086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9B0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4349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442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5C29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773F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8A5F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3A39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8322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5921FD" w:rsidRPr="00932E94" w14:paraId="50AD66E7" w14:textId="77777777" w:rsidTr="005921FD">
        <w:trPr>
          <w:trHeight w:val="171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5A4C" w14:textId="77777777" w:rsidR="005921FD" w:rsidRPr="00932E94" w:rsidRDefault="005921FD" w:rsidP="005C1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F87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5BEFD0EE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183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fantis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18EC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D8A5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13A6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9BC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E36D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9BCC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BAB9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2E56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7EFE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C9E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EDCA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5</w:t>
            </w:r>
          </w:p>
        </w:tc>
      </w:tr>
      <w:tr w:rsidR="005921FD" w:rsidRPr="00932E94" w14:paraId="62EB4751" w14:textId="77777777" w:rsidTr="005921FD">
        <w:trPr>
          <w:trHeight w:val="171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83F6" w14:textId="77777777" w:rsidR="005921FD" w:rsidRPr="00932E94" w:rsidRDefault="005921FD" w:rsidP="005C1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384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23BADED2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E399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Kapemba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3F19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65BD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04B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A5B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0AEE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3CEF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42AA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432E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2A3B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F034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BB67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</w:tr>
      <w:tr w:rsidR="005921FD" w:rsidRPr="00932E94" w14:paraId="0E50EE14" w14:textId="77777777" w:rsidTr="005921FD">
        <w:trPr>
          <w:trHeight w:val="171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D3A7" w14:textId="77777777" w:rsidR="005921FD" w:rsidRPr="00932E94" w:rsidRDefault="005921FD" w:rsidP="005C1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96B9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1609DDCC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A37F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Kottbus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E995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E24A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1B48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704D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F6F7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3606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6B48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8098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4672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6D97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FC18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</w:tr>
      <w:tr w:rsidR="005921FD" w:rsidRPr="00932E94" w14:paraId="6BE93E2D" w14:textId="77777777" w:rsidTr="005921FD">
        <w:trPr>
          <w:trHeight w:val="171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2212" w14:textId="77777777" w:rsidR="005921FD" w:rsidRPr="00932E94" w:rsidRDefault="005921FD" w:rsidP="005C1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FE34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12E9FFCA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9544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ivingston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23FA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F23B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950E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08D6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CFE9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F32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6939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6B92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C54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73AF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B9F7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</w:tr>
      <w:tr w:rsidR="005921FD" w:rsidRPr="00932E94" w14:paraId="4F842981" w14:textId="77777777" w:rsidTr="005921FD">
        <w:trPr>
          <w:trHeight w:val="171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3184" w14:textId="77777777" w:rsidR="005921FD" w:rsidRPr="00932E94" w:rsidRDefault="005921FD" w:rsidP="005C1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87D2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1C5A484D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709D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ondon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0B2E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BCE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BD0F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C092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4587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377D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A261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599F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28AB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DDFF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4A1F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</w:tr>
      <w:tr w:rsidR="005921FD" w:rsidRPr="00932E94" w14:paraId="1796D151" w14:textId="77777777" w:rsidTr="005921FD">
        <w:trPr>
          <w:trHeight w:val="171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1415" w14:textId="77777777" w:rsidR="005921FD" w:rsidRPr="00932E94" w:rsidRDefault="005921FD" w:rsidP="005C1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1CE1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0294C6DF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1867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ishmarhaemek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F485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7FA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6AA8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6BB9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76FE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BF7F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4115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8337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C4D8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99F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759C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5921FD" w:rsidRPr="00932E94" w14:paraId="364CF3DC" w14:textId="77777777" w:rsidTr="005921FD">
        <w:trPr>
          <w:trHeight w:val="171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DCA2" w14:textId="77777777" w:rsidR="005921FD" w:rsidRPr="00932E94" w:rsidRDefault="005921FD" w:rsidP="005C1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DBE9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7F556829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EA1A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onophasic</w:t>
            </w:r>
            <w:proofErr w:type="spellEnd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S. </w:t>
            </w:r>
            <w:proofErr w:type="spellStart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yphimurium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AF0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7EC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46DE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988D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344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BC6A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12B1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BE3B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C489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9336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577C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</w:t>
            </w:r>
          </w:p>
        </w:tc>
      </w:tr>
      <w:tr w:rsidR="005921FD" w:rsidRPr="00932E94" w14:paraId="02A30EB8" w14:textId="77777777" w:rsidTr="005921FD">
        <w:trPr>
          <w:trHeight w:val="171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0129" w14:textId="77777777" w:rsidR="005921FD" w:rsidRPr="00932E94" w:rsidRDefault="005921FD" w:rsidP="005C1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4B41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15DCA96C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5F8A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uenchen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10AA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3A4D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6F37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899D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36F4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36A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D8C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B0F8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E4F2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035D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CC65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5921FD" w:rsidRPr="00932E94" w14:paraId="30314784" w14:textId="77777777" w:rsidTr="005921FD">
        <w:trPr>
          <w:trHeight w:val="171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5C05" w14:textId="77777777" w:rsidR="005921FD" w:rsidRPr="00932E94" w:rsidRDefault="005921FD" w:rsidP="005C1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07FB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369202B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50B1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uenster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4A99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C78C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F1FD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7697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461D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966A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05BF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54CC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C98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714B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3342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5921FD" w:rsidRPr="00932E94" w14:paraId="15FD22AD" w14:textId="77777777" w:rsidTr="005921FD">
        <w:trPr>
          <w:trHeight w:val="171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52F0" w14:textId="77777777" w:rsidR="005921FD" w:rsidRPr="00932E94" w:rsidRDefault="005921FD" w:rsidP="005C1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C608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3FE5230F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BD8E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ewpor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D8E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504F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CA5A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CF0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8AB8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8C82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450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C87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A72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CEDE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FCE1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</w:tr>
      <w:tr w:rsidR="005921FD" w:rsidRPr="00932E94" w14:paraId="563206CB" w14:textId="77777777" w:rsidTr="005921FD">
        <w:trPr>
          <w:trHeight w:val="171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FFA5" w14:textId="77777777" w:rsidR="005921FD" w:rsidRPr="00932E94" w:rsidRDefault="005921FD" w:rsidP="005C1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2AA5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347BBD48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359F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aratyphi</w:t>
            </w:r>
            <w:proofErr w:type="spellEnd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CCAA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363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3552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48C2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F645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8CF5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7DB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2F0C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8BDD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9971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5D24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</w:tr>
      <w:tr w:rsidR="005921FD" w:rsidRPr="00932E94" w14:paraId="614C679A" w14:textId="77777777" w:rsidTr="005921FD">
        <w:trPr>
          <w:trHeight w:val="171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75FB" w14:textId="77777777" w:rsidR="005921FD" w:rsidRPr="00932E94" w:rsidRDefault="005921FD" w:rsidP="005C1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0F06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748F4825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B418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issen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D1EA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C5A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F0EF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B7D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D991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72B1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DEC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153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9712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761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2C9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</w:tr>
      <w:tr w:rsidR="005921FD" w:rsidRPr="00932E94" w14:paraId="7EB0A4BD" w14:textId="77777777" w:rsidTr="005921FD">
        <w:trPr>
          <w:trHeight w:val="171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703D" w14:textId="77777777" w:rsidR="005921FD" w:rsidRPr="00932E94" w:rsidRDefault="005921FD" w:rsidP="005C1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A036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519C1F78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0F24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aintpaul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BC07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64BD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5471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4C37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C521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5317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5381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2D8B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F161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05CE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9B82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</w:tr>
      <w:tr w:rsidR="005921FD" w:rsidRPr="00932E94" w14:paraId="388A41A5" w14:textId="77777777" w:rsidTr="005921FD">
        <w:trPr>
          <w:trHeight w:val="171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D0AF" w14:textId="77777777" w:rsidR="005921FD" w:rsidRPr="00932E94" w:rsidRDefault="005921FD" w:rsidP="005C1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A45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738269A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13C9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andiego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FF2E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569D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82C6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D98C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8DC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D9F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A83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8878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1232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079E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113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5921FD" w:rsidRPr="00932E94" w14:paraId="687FE369" w14:textId="77777777" w:rsidTr="005921FD">
        <w:trPr>
          <w:trHeight w:val="171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1D4D" w14:textId="77777777" w:rsidR="005921FD" w:rsidRPr="00932E94" w:rsidRDefault="005921FD" w:rsidP="005C1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DBF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3F9FF655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FADC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enftenberg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BDE9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746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73D2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1D2D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11AE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FAE2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6C31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8791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9182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D4CE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E5F7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</w:tr>
      <w:tr w:rsidR="005921FD" w:rsidRPr="00932E94" w14:paraId="2F854694" w14:textId="77777777" w:rsidTr="005921FD">
        <w:trPr>
          <w:trHeight w:val="171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1335" w14:textId="77777777" w:rsidR="005921FD" w:rsidRPr="00932E94" w:rsidRDefault="005921FD" w:rsidP="005C1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867D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5AB11FA8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5D5A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tanley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200F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BB89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59AD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12B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1021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972F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ADB4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C51B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7A3F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89C5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1DF5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5921FD" w:rsidRPr="00932E94" w14:paraId="338C5868" w14:textId="77777777" w:rsidTr="005921FD">
        <w:trPr>
          <w:trHeight w:val="171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57EF" w14:textId="77777777" w:rsidR="005921FD" w:rsidRPr="00932E94" w:rsidRDefault="005921FD" w:rsidP="005C1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4032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5DF685DE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8F55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tanleyville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891E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2A8E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3737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2A9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0AF8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7D18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F9FC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DA1D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72C2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6FB7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A742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5921FD" w:rsidRPr="00932E94" w14:paraId="3E41CB4F" w14:textId="77777777" w:rsidTr="005921FD">
        <w:trPr>
          <w:trHeight w:val="171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67EC" w14:textId="77777777" w:rsidR="005921FD" w:rsidRPr="00932E94" w:rsidRDefault="005921FD" w:rsidP="005C1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8FEA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67C8F346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BA98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ennesse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1DDB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1CB8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A799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49A9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B142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1B27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697B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640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6FC6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F0F8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4577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5921FD" w:rsidRPr="00932E94" w14:paraId="56252697" w14:textId="77777777" w:rsidTr="005921FD">
        <w:trPr>
          <w:trHeight w:val="171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70CF" w14:textId="77777777" w:rsidR="005921FD" w:rsidRPr="00932E94" w:rsidRDefault="005921FD" w:rsidP="005C1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B09C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01110A72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6C9E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hompson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9B87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5CDE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B4E6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A5F6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9001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54B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24CE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BB25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38C9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2F4A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1388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</w:tr>
      <w:tr w:rsidR="005921FD" w:rsidRPr="00932E94" w14:paraId="6A5552F7" w14:textId="77777777" w:rsidTr="005921FD">
        <w:trPr>
          <w:trHeight w:val="171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550E" w14:textId="77777777" w:rsidR="005921FD" w:rsidRPr="00932E94" w:rsidRDefault="005921FD" w:rsidP="005C1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F10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74DF4A97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6889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yphimurium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15FB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F93B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0502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D687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A062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90F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3B8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FD9C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2E87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B74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F3A7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7</w:t>
            </w:r>
          </w:p>
        </w:tc>
      </w:tr>
      <w:tr w:rsidR="005921FD" w:rsidRPr="00932E94" w14:paraId="0A1AFC54" w14:textId="77777777" w:rsidTr="005921FD">
        <w:trPr>
          <w:trHeight w:val="171"/>
        </w:trPr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ACF6" w14:textId="77777777" w:rsidR="005921FD" w:rsidRPr="00932E94" w:rsidRDefault="005921FD" w:rsidP="005C1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5467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0006B0A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200E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Wil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6D76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2E1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3915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E4F4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0BFB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5D85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A024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6357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C76A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F9F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2A27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5921FD" w:rsidRPr="00932E94" w14:paraId="0731F490" w14:textId="77777777" w:rsidTr="005921FD">
        <w:trPr>
          <w:trHeight w:val="171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D40B" w14:textId="77777777" w:rsidR="005921FD" w:rsidRPr="00932E94" w:rsidRDefault="005921FD" w:rsidP="005C1F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9865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3B125626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B44A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N. I. </w:t>
            </w:r>
          </w:p>
        </w:tc>
        <w:tc>
          <w:tcPr>
            <w:tcW w:w="23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45579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FCD96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ECA08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25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98D3E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526D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DD56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21FDA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F8CF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21EE7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84794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D36F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</w:t>
            </w:r>
          </w:p>
        </w:tc>
      </w:tr>
      <w:tr w:rsidR="005921FD" w:rsidRPr="00932E94" w14:paraId="2807F3B0" w14:textId="77777777" w:rsidTr="005921FD">
        <w:trPr>
          <w:trHeight w:val="171"/>
        </w:trPr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FE45F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8E2DC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iarizonae</w:t>
            </w:r>
            <w:proofErr w:type="spellEnd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IIIb</w:t>
            </w:r>
          </w:p>
        </w:tc>
        <w:tc>
          <w:tcPr>
            <w:tcW w:w="666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15D3DD4D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DA278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8:l</w:t>
            </w:r>
            <w:proofErr w:type="gramEnd"/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,v:z3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ECB16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1B746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0DFAE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2070D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53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56CB2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53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79C8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C421B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54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0CAAA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BD931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7E2F9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73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B50CF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5921FD" w:rsidRPr="00932E94" w14:paraId="2F382556" w14:textId="77777777" w:rsidTr="005921FD">
        <w:trPr>
          <w:trHeight w:val="171"/>
        </w:trPr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C5C49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Tot.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D42F2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E235F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FA4BD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FCD76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A09CC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6C075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9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23155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1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B41C6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7361A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34FE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C0257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2A5C3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E01BB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53F40" w14:textId="77777777" w:rsidR="005921FD" w:rsidRPr="00932E94" w:rsidRDefault="005921FD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32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27</w:t>
            </w:r>
          </w:p>
        </w:tc>
      </w:tr>
    </w:tbl>
    <w:p w14:paraId="083880FE" w14:textId="17FD18BB" w:rsidR="006B5724" w:rsidRDefault="005921FD">
      <w:r>
        <w:rPr>
          <w:rFonts w:ascii="Times New Roman" w:hAnsi="Times New Roman" w:cs="Times New Roman"/>
          <w:sz w:val="16"/>
          <w:szCs w:val="16"/>
          <w:lang w:val="en-GB"/>
        </w:rPr>
        <w:br w:type="page"/>
      </w:r>
    </w:p>
    <w:sectPr w:rsidR="006B5724" w:rsidSect="005921F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wtDA0NDE1sDQysjRW0lEKTi0uzszPAykwrAUABuT4UywAAAA="/>
  </w:docVars>
  <w:rsids>
    <w:rsidRoot w:val="00B82E12"/>
    <w:rsid w:val="00300D76"/>
    <w:rsid w:val="005921FD"/>
    <w:rsid w:val="006B5724"/>
    <w:rsid w:val="00B82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D41AE0"/>
  <w15:chartTrackingRefBased/>
  <w15:docId w15:val="{635D6F09-6958-4A1C-9E78-F172D47AD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921F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F76536-1A81-4163-A280-3D5D7240CC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RANCESCA PERUZY</dc:creator>
  <cp:keywords/>
  <dc:description/>
  <cp:lastModifiedBy>MARIA FRANCESCA PERUZY</cp:lastModifiedBy>
  <cp:revision>4</cp:revision>
  <dcterms:created xsi:type="dcterms:W3CDTF">2022-09-07T09:55:00Z</dcterms:created>
  <dcterms:modified xsi:type="dcterms:W3CDTF">2022-09-07T09:56:00Z</dcterms:modified>
</cp:coreProperties>
</file>